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  Effects of DIS sequences on the proportion of two-RNA-color viral particles containing Mini RNAs.</w:t>
      </w:r>
    </w:p>
    <w:tbl>
      <w:tblPr>
        <w:tblW w:w="93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800"/>
        <w:gridCol w:w="1256"/>
        <w:gridCol w:w="1530"/>
        <w:gridCol w:w="1798"/>
        <w:gridCol w:w="1716"/>
      </w:tblGrid>
      <w:tr>
        <w:trPr>
          <w:trHeight w:val="83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04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struct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04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umber of particles analyzed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04" w:before="0" w:after="0"/>
              <w:ind w:left="4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eF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YF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04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eF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mCherry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04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eF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YF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mCherry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04" w:before="0" w:after="0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Fold change in % of particles with two RNA colors* </w:t>
            </w:r>
          </w:p>
        </w:tc>
      </w:tr>
      <w:tr>
        <w:trPr>
          <w:trHeight w:val="261" w:hRule="atLeast"/>
        </w:trPr>
        <w:tc>
          <w:tcPr>
            <w:tcW w:w="433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ini-MSL + Mini-BS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 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>
          <w:trHeight w:val="261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 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>
          <w:trHeight w:val="261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 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>
          <w:trHeight w:val="261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>Exp 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6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6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>
          <w:trHeight w:val="261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 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2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>
          <w:trHeight w:val="261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5.7 ± 4.6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0 ± 0.0</w:t>
            </w:r>
          </w:p>
        </w:tc>
      </w:tr>
      <w:tr>
        <w:trPr>
          <w:trHeight w:val="261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433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it-IT"/>
              </w:rPr>
              <w:t>Cdis-Mini-MSL + Mini-BS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it-IT"/>
              </w:rPr>
            </w:r>
          </w:p>
        </w:tc>
      </w:tr>
      <w:tr>
        <w:trPr>
          <w:trHeight w:val="261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 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9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</w:tr>
      <w:tr>
        <w:trPr>
          <w:trHeight w:val="261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 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</w:tr>
      <w:tr>
        <w:trPr>
          <w:trHeight w:val="261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 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1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</w:tr>
      <w:tr>
        <w:trPr>
          <w:trHeight w:val="261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 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4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</w:tr>
      <w:tr>
        <w:trPr>
          <w:trHeight w:val="261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 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8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</w:tr>
      <w:tr>
        <w:trPr>
          <w:trHeight w:val="261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9.6 ± 1.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4 ± 0.1</w:t>
            </w:r>
          </w:p>
        </w:tc>
      </w:tr>
      <w:tr>
        <w:trPr>
          <w:trHeight w:val="261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433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it-IT"/>
              </w:rPr>
              <w:t>6G-Mini-MSL + 6C-Mini-BS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it-IT"/>
              </w:rPr>
            </w:r>
          </w:p>
        </w:tc>
      </w:tr>
      <w:tr>
        <w:trPr>
          <w:trHeight w:val="261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 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</w:tr>
      <w:tr>
        <w:trPr>
          <w:trHeight w:val="261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 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1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</w:tr>
      <w:tr>
        <w:trPr>
          <w:trHeight w:val="261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 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</w:tr>
      <w:tr>
        <w:trPr>
          <w:trHeight w:val="261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 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2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</w:tr>
      <w:tr>
        <w:trPr>
          <w:trHeight w:val="261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 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9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</w:tr>
      <w:tr>
        <w:trPr>
          <w:trHeight w:val="261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4 ± 4.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6 ± 0.2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</w:rPr>
        <w:t xml:space="preserve">* </w:t>
      </w:r>
      <w:r>
        <w:rPr>
          <w:rFonts w:cs="Times New Roman" w:ascii="Times New Roman" w:hAnsi="Times New Roman"/>
        </w:rPr>
        <w:t>Within each experiment, the percent of particles with two RNA colors for each sample was compared to the percent of particles with two RNA colors in the Mini-MSL + Mini-BSL sample.</w:t>
      </w:r>
    </w:p>
    <w:p>
      <w:pPr>
        <w:pStyle w:val="Normal"/>
        <w:spacing w:lineRule="auto" w:line="360"/>
        <w:ind w:first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3">
    <w:name w:val=" Char Char3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PageNumber">
    <w:name w:val="Page Number"/>
    <w:rPr>
      <w:rFonts w:cs="Times New Roman"/>
    </w:rPr>
  </w:style>
  <w:style w:type="character" w:styleId="CharChar2">
    <w:name w:val=" Char Char2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1">
    <w:name w:val=" Char Char1"/>
    <w:qFormat/>
    <w:rPr>
      <w:sz w:val="20"/>
      <w:szCs w:val="20"/>
    </w:rPr>
  </w:style>
  <w:style w:type="character" w:styleId="CharChar">
    <w:name w:val=" Char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18:45:00Z</dcterms:created>
  <dc:creator>Nikolaitchik, Olga (NIH/NCI) [E]</dc:creator>
  <dc:description/>
  <cp:keywords/>
  <dc:language>en-US</dc:language>
  <cp:lastModifiedBy>huweishau</cp:lastModifiedBy>
  <cp:lastPrinted>2012-07-23T11:23:00Z</cp:lastPrinted>
  <dcterms:modified xsi:type="dcterms:W3CDTF">2013-02-14T18:46:00Z</dcterms:modified>
  <cp:revision>4</cp:revision>
  <dc:subject/>
  <dc:title>Table 1</dc:title>
</cp:coreProperties>
</file>